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1E284" w14:textId="5B926009" w:rsidR="003A5F03" w:rsidRPr="009F19FD" w:rsidRDefault="00F33041" w:rsidP="006A42F1">
      <w:pPr>
        <w:rPr>
          <w:i/>
          <w:sz w:val="32"/>
          <w:szCs w:val="32"/>
        </w:rPr>
      </w:pPr>
      <w:r w:rsidRPr="009F19FD">
        <w:rPr>
          <w:rFonts w:ascii="Arial" w:hAnsi="Arial" w:cs="Arial"/>
          <w:b/>
          <w:sz w:val="32"/>
          <w:szCs w:val="32"/>
        </w:rPr>
        <w:t>High content screen for identifying small</w:t>
      </w:r>
      <w:r w:rsidR="00FC4504">
        <w:rPr>
          <w:rFonts w:ascii="Arial" w:hAnsi="Arial" w:cs="Arial"/>
          <w:b/>
          <w:sz w:val="32"/>
          <w:szCs w:val="32"/>
        </w:rPr>
        <w:t>-molecule</w:t>
      </w:r>
      <w:r w:rsidRPr="009F19FD">
        <w:rPr>
          <w:rFonts w:ascii="Arial" w:hAnsi="Arial" w:cs="Arial"/>
          <w:b/>
          <w:sz w:val="32"/>
          <w:szCs w:val="32"/>
        </w:rPr>
        <w:t xml:space="preserve"> </w:t>
      </w:r>
      <w:r w:rsidR="00981A28">
        <w:rPr>
          <w:rFonts w:ascii="Arial" w:hAnsi="Arial" w:cs="Arial"/>
          <w:b/>
          <w:sz w:val="32"/>
          <w:szCs w:val="32"/>
        </w:rPr>
        <w:t>LC3</w:t>
      </w:r>
      <w:r w:rsidR="00E83EB0">
        <w:rPr>
          <w:rFonts w:ascii="Arial" w:hAnsi="Arial" w:cs="Arial"/>
          <w:b/>
          <w:sz w:val="32"/>
          <w:szCs w:val="32"/>
        </w:rPr>
        <w:t>B</w:t>
      </w:r>
      <w:r w:rsidR="00FC4504">
        <w:rPr>
          <w:rFonts w:ascii="Arial" w:hAnsi="Arial" w:cs="Arial"/>
          <w:b/>
          <w:sz w:val="32"/>
          <w:szCs w:val="32"/>
        </w:rPr>
        <w:t>-localization</w:t>
      </w:r>
      <w:r w:rsidR="00981A28" w:rsidRPr="009F19FD">
        <w:rPr>
          <w:rFonts w:ascii="Arial" w:hAnsi="Arial" w:cs="Arial"/>
          <w:b/>
          <w:sz w:val="32"/>
          <w:szCs w:val="32"/>
        </w:rPr>
        <w:t xml:space="preserve"> </w:t>
      </w:r>
      <w:r w:rsidRPr="009F19FD">
        <w:rPr>
          <w:rFonts w:ascii="Arial" w:hAnsi="Arial" w:cs="Arial"/>
          <w:b/>
          <w:sz w:val="32"/>
          <w:szCs w:val="32"/>
        </w:rPr>
        <w:t>modulators in a renal cancer cell line</w:t>
      </w:r>
    </w:p>
    <w:p w14:paraId="3DEBDEDC" w14:textId="77777777" w:rsidR="006A42F1" w:rsidRDefault="006A42F1" w:rsidP="006A42F1"/>
    <w:p w14:paraId="4F4F6523" w14:textId="327EB3A5" w:rsidR="00F02D37" w:rsidRDefault="00F02D37" w:rsidP="002800D0">
      <w:pPr>
        <w:pStyle w:val="Heading2"/>
      </w:pPr>
      <w:r>
        <w:t>Supplement</w:t>
      </w:r>
    </w:p>
    <w:p w14:paraId="41BE7F95" w14:textId="76401DE3" w:rsidR="00F02D37" w:rsidRDefault="00F02D37" w:rsidP="00F02D37">
      <w:pPr>
        <w:spacing w:before="60"/>
        <w:jc w:val="left"/>
        <w:rPr>
          <w:rFonts w:ascii="Times New Roman" w:hAnsi="Times New Roman"/>
        </w:rPr>
      </w:pPr>
    </w:p>
    <w:p w14:paraId="14C77877" w14:textId="3428178B" w:rsidR="00F02D37" w:rsidRPr="00012712" w:rsidRDefault="00012712" w:rsidP="00012712">
      <w:pPr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l Table 1</w:t>
      </w:r>
    </w:p>
    <w:tbl>
      <w:tblPr>
        <w:tblStyle w:val="TableGrid"/>
        <w:tblW w:w="5000" w:type="dxa"/>
        <w:tblLook w:val="04A0" w:firstRow="1" w:lastRow="0" w:firstColumn="1" w:lastColumn="0" w:noHBand="0" w:noVBand="1"/>
      </w:tblPr>
      <w:tblGrid>
        <w:gridCol w:w="1000"/>
        <w:gridCol w:w="1000"/>
        <w:gridCol w:w="1000"/>
        <w:gridCol w:w="1000"/>
        <w:gridCol w:w="1000"/>
      </w:tblGrid>
      <w:tr w:rsidR="002800D0" w:rsidRPr="002800D0" w14:paraId="0F6DB30B" w14:textId="77777777" w:rsidTr="00583BFC">
        <w:trPr>
          <w:trHeight w:val="285"/>
        </w:trPr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17B85EC2" w14:textId="77777777" w:rsidR="002800D0" w:rsidRPr="002800D0" w:rsidRDefault="002800D0" w:rsidP="002800D0">
            <w:pPr>
              <w:jc w:val="left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1717E67C" w14:textId="77777777" w:rsidR="002800D0" w:rsidRPr="002800D0" w:rsidRDefault="002800D0" w:rsidP="00583BFC">
            <w:pPr>
              <w:jc w:val="right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color w:val="000000"/>
                <w:lang w:val="en-US" w:eastAsia="en-US"/>
              </w:rPr>
              <w:t>Min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0AF1EAC2" w14:textId="77777777" w:rsidR="002800D0" w:rsidRPr="002800D0" w:rsidRDefault="002800D0" w:rsidP="00583BFC">
            <w:pPr>
              <w:jc w:val="right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color w:val="000000"/>
                <w:lang w:val="en-US" w:eastAsia="en-US"/>
              </w:rPr>
              <w:t>Max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7DC7C16E" w14:textId="1B31D5FB" w:rsidR="002800D0" w:rsidRPr="002800D0" w:rsidRDefault="00583BFC" w:rsidP="00583BFC">
            <w:pPr>
              <w:jc w:val="right"/>
              <w:rPr>
                <w:rFonts w:ascii="Times New Roman" w:hAnsi="Times New Roman"/>
                <w:color w:val="00000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lang w:val="en-US" w:eastAsia="en-US"/>
              </w:rPr>
              <w:t>Mean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73549890" w14:textId="2228FBCE" w:rsidR="002800D0" w:rsidRPr="002800D0" w:rsidRDefault="002800D0" w:rsidP="00583BFC">
            <w:pPr>
              <w:jc w:val="right"/>
              <w:rPr>
                <w:rFonts w:ascii="Times New Roman" w:hAnsi="Times New Roman"/>
                <w:color w:val="000000"/>
                <w:lang w:val="en-US" w:eastAsia="en-US"/>
              </w:rPr>
            </w:pPr>
            <w:proofErr w:type="spellStart"/>
            <w:r w:rsidRPr="002800D0">
              <w:rPr>
                <w:rFonts w:ascii="Times New Roman" w:hAnsi="Times New Roman"/>
                <w:color w:val="000000"/>
                <w:lang w:val="en-US" w:eastAsia="en-US"/>
              </w:rPr>
              <w:t>S</w:t>
            </w:r>
            <w:r w:rsidR="00583BFC">
              <w:rPr>
                <w:rFonts w:ascii="Times New Roman" w:hAnsi="Times New Roman"/>
                <w:color w:val="000000"/>
                <w:lang w:val="en-US" w:eastAsia="en-US"/>
              </w:rPr>
              <w:t>td</w:t>
            </w:r>
            <w:r w:rsidRPr="002800D0">
              <w:rPr>
                <w:rFonts w:ascii="Times New Roman" w:hAnsi="Times New Roman"/>
                <w:color w:val="000000"/>
                <w:lang w:val="en-US" w:eastAsia="en-US"/>
              </w:rPr>
              <w:t>D</w:t>
            </w:r>
            <w:r w:rsidR="00583BFC">
              <w:rPr>
                <w:rFonts w:ascii="Times New Roman" w:hAnsi="Times New Roman"/>
                <w:color w:val="000000"/>
                <w:lang w:val="en-US" w:eastAsia="en-US"/>
              </w:rPr>
              <w:t>ev</w:t>
            </w:r>
            <w:proofErr w:type="spellEnd"/>
          </w:p>
        </w:tc>
      </w:tr>
      <w:tr w:rsidR="002800D0" w:rsidRPr="002800D0" w14:paraId="2BBAEFEF" w14:textId="77777777" w:rsidTr="002800D0">
        <w:trPr>
          <w:trHeight w:val="285"/>
        </w:trPr>
        <w:tc>
          <w:tcPr>
            <w:tcW w:w="1000" w:type="dxa"/>
            <w:noWrap/>
            <w:hideMark/>
          </w:tcPr>
          <w:p w14:paraId="7E7A61AB" w14:textId="77777777" w:rsidR="002800D0" w:rsidRPr="002800D0" w:rsidRDefault="002800D0" w:rsidP="002800D0">
            <w:pPr>
              <w:jc w:val="left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color w:val="000000"/>
                <w:lang w:val="en-US" w:eastAsia="en-US"/>
              </w:rPr>
              <w:t>LC3A</w:t>
            </w:r>
          </w:p>
        </w:tc>
        <w:tc>
          <w:tcPr>
            <w:tcW w:w="1000" w:type="dxa"/>
            <w:noWrap/>
            <w:hideMark/>
          </w:tcPr>
          <w:p w14:paraId="3801D18F" w14:textId="77777777" w:rsidR="002800D0" w:rsidRPr="002800D0" w:rsidRDefault="002800D0" w:rsidP="002800D0">
            <w:pPr>
              <w:jc w:val="right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color w:val="000000"/>
                <w:lang w:val="en-US" w:eastAsia="en-US"/>
              </w:rPr>
              <w:t>19%</w:t>
            </w:r>
          </w:p>
        </w:tc>
        <w:tc>
          <w:tcPr>
            <w:tcW w:w="1000" w:type="dxa"/>
            <w:noWrap/>
            <w:hideMark/>
          </w:tcPr>
          <w:p w14:paraId="38D13F47" w14:textId="77777777" w:rsidR="002800D0" w:rsidRPr="002800D0" w:rsidRDefault="002800D0" w:rsidP="002800D0">
            <w:pPr>
              <w:jc w:val="right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color w:val="000000"/>
                <w:lang w:val="en-US" w:eastAsia="en-US"/>
              </w:rPr>
              <w:t>25%</w:t>
            </w:r>
          </w:p>
        </w:tc>
        <w:tc>
          <w:tcPr>
            <w:tcW w:w="1000" w:type="dxa"/>
            <w:noWrap/>
            <w:hideMark/>
          </w:tcPr>
          <w:p w14:paraId="4E7568F3" w14:textId="77777777" w:rsidR="002800D0" w:rsidRPr="002800D0" w:rsidRDefault="002800D0" w:rsidP="002800D0">
            <w:pPr>
              <w:jc w:val="right"/>
              <w:rPr>
                <w:rFonts w:ascii="Times New Roman" w:hAnsi="Times New Roman"/>
                <w:b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b/>
                <w:color w:val="000000"/>
                <w:lang w:val="en-US" w:eastAsia="en-US"/>
              </w:rPr>
              <w:t>23%</w:t>
            </w:r>
          </w:p>
        </w:tc>
        <w:tc>
          <w:tcPr>
            <w:tcW w:w="1000" w:type="dxa"/>
            <w:noWrap/>
            <w:hideMark/>
          </w:tcPr>
          <w:p w14:paraId="09480A2C" w14:textId="77777777" w:rsidR="002800D0" w:rsidRPr="002800D0" w:rsidRDefault="002800D0" w:rsidP="002800D0">
            <w:pPr>
              <w:jc w:val="right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color w:val="000000"/>
                <w:lang w:val="en-US" w:eastAsia="en-US"/>
              </w:rPr>
              <w:t>3%</w:t>
            </w:r>
          </w:p>
        </w:tc>
      </w:tr>
      <w:tr w:rsidR="002800D0" w:rsidRPr="002800D0" w14:paraId="15FEDDDE" w14:textId="77777777" w:rsidTr="002800D0">
        <w:trPr>
          <w:trHeight w:val="285"/>
        </w:trPr>
        <w:tc>
          <w:tcPr>
            <w:tcW w:w="1000" w:type="dxa"/>
            <w:noWrap/>
            <w:hideMark/>
          </w:tcPr>
          <w:p w14:paraId="3D937546" w14:textId="77777777" w:rsidR="002800D0" w:rsidRPr="002800D0" w:rsidRDefault="002800D0" w:rsidP="002800D0">
            <w:pPr>
              <w:jc w:val="left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color w:val="000000"/>
                <w:lang w:val="en-US" w:eastAsia="en-US"/>
              </w:rPr>
              <w:t>LC3B</w:t>
            </w:r>
          </w:p>
        </w:tc>
        <w:tc>
          <w:tcPr>
            <w:tcW w:w="1000" w:type="dxa"/>
            <w:noWrap/>
            <w:hideMark/>
          </w:tcPr>
          <w:p w14:paraId="5D06C2EA" w14:textId="77777777" w:rsidR="002800D0" w:rsidRPr="002800D0" w:rsidRDefault="002800D0" w:rsidP="002800D0">
            <w:pPr>
              <w:jc w:val="right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color w:val="000000"/>
                <w:lang w:val="en-US" w:eastAsia="en-US"/>
              </w:rPr>
              <w:t>37%</w:t>
            </w:r>
          </w:p>
        </w:tc>
        <w:tc>
          <w:tcPr>
            <w:tcW w:w="1000" w:type="dxa"/>
            <w:noWrap/>
            <w:hideMark/>
          </w:tcPr>
          <w:p w14:paraId="67706598" w14:textId="77777777" w:rsidR="002800D0" w:rsidRPr="002800D0" w:rsidRDefault="002800D0" w:rsidP="002800D0">
            <w:pPr>
              <w:jc w:val="right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color w:val="000000"/>
                <w:lang w:val="en-US" w:eastAsia="en-US"/>
              </w:rPr>
              <w:t>46%</w:t>
            </w:r>
          </w:p>
        </w:tc>
        <w:tc>
          <w:tcPr>
            <w:tcW w:w="1000" w:type="dxa"/>
            <w:noWrap/>
            <w:hideMark/>
          </w:tcPr>
          <w:p w14:paraId="5DF66936" w14:textId="77777777" w:rsidR="002800D0" w:rsidRPr="002800D0" w:rsidRDefault="002800D0" w:rsidP="002800D0">
            <w:pPr>
              <w:jc w:val="right"/>
              <w:rPr>
                <w:rFonts w:ascii="Times New Roman" w:hAnsi="Times New Roman"/>
                <w:b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b/>
                <w:color w:val="000000"/>
                <w:lang w:val="en-US" w:eastAsia="en-US"/>
              </w:rPr>
              <w:t>43%</w:t>
            </w:r>
          </w:p>
        </w:tc>
        <w:tc>
          <w:tcPr>
            <w:tcW w:w="1000" w:type="dxa"/>
            <w:noWrap/>
            <w:hideMark/>
          </w:tcPr>
          <w:p w14:paraId="512F1329" w14:textId="77777777" w:rsidR="002800D0" w:rsidRPr="002800D0" w:rsidRDefault="002800D0" w:rsidP="002800D0">
            <w:pPr>
              <w:jc w:val="right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color w:val="000000"/>
                <w:lang w:val="en-US" w:eastAsia="en-US"/>
              </w:rPr>
              <w:t>4%</w:t>
            </w:r>
          </w:p>
        </w:tc>
      </w:tr>
      <w:tr w:rsidR="002800D0" w:rsidRPr="002800D0" w14:paraId="1B896764" w14:textId="77777777" w:rsidTr="002800D0">
        <w:trPr>
          <w:trHeight w:val="285"/>
        </w:trPr>
        <w:tc>
          <w:tcPr>
            <w:tcW w:w="1000" w:type="dxa"/>
            <w:noWrap/>
            <w:hideMark/>
          </w:tcPr>
          <w:p w14:paraId="6D925C8C" w14:textId="77777777" w:rsidR="002800D0" w:rsidRPr="002800D0" w:rsidRDefault="002800D0" w:rsidP="002800D0">
            <w:pPr>
              <w:jc w:val="left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color w:val="000000"/>
                <w:lang w:val="en-US" w:eastAsia="en-US"/>
              </w:rPr>
              <w:t>LC3C</w:t>
            </w:r>
          </w:p>
        </w:tc>
        <w:tc>
          <w:tcPr>
            <w:tcW w:w="1000" w:type="dxa"/>
            <w:noWrap/>
            <w:hideMark/>
          </w:tcPr>
          <w:p w14:paraId="22F54AF7" w14:textId="77777777" w:rsidR="002800D0" w:rsidRPr="002800D0" w:rsidRDefault="002800D0" w:rsidP="002800D0">
            <w:pPr>
              <w:jc w:val="right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color w:val="000000"/>
                <w:lang w:val="en-US" w:eastAsia="en-US"/>
              </w:rPr>
              <w:t>42%</w:t>
            </w:r>
          </w:p>
        </w:tc>
        <w:tc>
          <w:tcPr>
            <w:tcW w:w="1000" w:type="dxa"/>
            <w:noWrap/>
            <w:hideMark/>
          </w:tcPr>
          <w:p w14:paraId="3749B2FB" w14:textId="77777777" w:rsidR="002800D0" w:rsidRPr="002800D0" w:rsidRDefault="002800D0" w:rsidP="002800D0">
            <w:pPr>
              <w:jc w:val="right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color w:val="000000"/>
                <w:lang w:val="en-US" w:eastAsia="en-US"/>
              </w:rPr>
              <w:t>78%</w:t>
            </w:r>
          </w:p>
        </w:tc>
        <w:tc>
          <w:tcPr>
            <w:tcW w:w="1000" w:type="dxa"/>
            <w:noWrap/>
            <w:hideMark/>
          </w:tcPr>
          <w:p w14:paraId="21642B71" w14:textId="77777777" w:rsidR="002800D0" w:rsidRPr="002800D0" w:rsidRDefault="002800D0" w:rsidP="002800D0">
            <w:pPr>
              <w:jc w:val="right"/>
              <w:rPr>
                <w:rFonts w:ascii="Times New Roman" w:hAnsi="Times New Roman"/>
                <w:b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b/>
                <w:color w:val="000000"/>
                <w:lang w:val="en-US" w:eastAsia="en-US"/>
              </w:rPr>
              <w:t>55%</w:t>
            </w:r>
          </w:p>
        </w:tc>
        <w:tc>
          <w:tcPr>
            <w:tcW w:w="1000" w:type="dxa"/>
            <w:noWrap/>
            <w:hideMark/>
          </w:tcPr>
          <w:p w14:paraId="1AE342E1" w14:textId="77777777" w:rsidR="002800D0" w:rsidRPr="002800D0" w:rsidRDefault="002800D0" w:rsidP="002800D0">
            <w:pPr>
              <w:jc w:val="right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2800D0">
              <w:rPr>
                <w:rFonts w:ascii="Times New Roman" w:hAnsi="Times New Roman"/>
                <w:color w:val="000000"/>
                <w:lang w:val="en-US" w:eastAsia="en-US"/>
              </w:rPr>
              <w:t>16%</w:t>
            </w:r>
          </w:p>
        </w:tc>
      </w:tr>
    </w:tbl>
    <w:p w14:paraId="5721C8C3" w14:textId="77777777" w:rsidR="00012712" w:rsidRDefault="00012712" w:rsidP="00F02D37">
      <w:pPr>
        <w:jc w:val="left"/>
        <w:rPr>
          <w:rFonts w:ascii="Times New Roman" w:hAnsi="Times New Roman"/>
        </w:rPr>
      </w:pPr>
    </w:p>
    <w:p w14:paraId="1B6F367F" w14:textId="1A6A5988" w:rsidR="00F02D37" w:rsidRDefault="00F02D37" w:rsidP="00F02D37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C3 mRNA expression was measured with NCI-60 public microarray data [Data Citation </w:t>
      </w:r>
      <w:r w:rsidR="009659C3">
        <w:rPr>
          <w:rFonts w:ascii="Times New Roman" w:hAnsi="Times New Roman"/>
        </w:rPr>
        <w:t>1</w:t>
      </w:r>
      <w:r>
        <w:rPr>
          <w:rFonts w:ascii="Times New Roman" w:hAnsi="Times New Roman"/>
        </w:rPr>
        <w:t>]</w:t>
      </w:r>
      <w:r w:rsidR="001B4085">
        <w:rPr>
          <w:rFonts w:ascii="Times New Roman" w:hAnsi="Times New Roman"/>
        </w:rPr>
        <w:t xml:space="preserve">. </w:t>
      </w:r>
      <w:r w:rsidR="00583BFC">
        <w:rPr>
          <w:rFonts w:ascii="Times New Roman" w:hAnsi="Times New Roman"/>
        </w:rPr>
        <w:t xml:space="preserve">The values in each cell of the table represent the percentile value of 786-0 cells compared to the 60 other </w:t>
      </w:r>
      <w:r w:rsidR="00400E09">
        <w:rPr>
          <w:rFonts w:ascii="Times New Roman" w:hAnsi="Times New Roman"/>
        </w:rPr>
        <w:t xml:space="preserve">types of </w:t>
      </w:r>
      <w:r w:rsidR="00583BFC">
        <w:rPr>
          <w:rFonts w:ascii="Times New Roman" w:hAnsi="Times New Roman"/>
        </w:rPr>
        <w:t>cell</w:t>
      </w:r>
      <w:r w:rsidR="00400E09">
        <w:rPr>
          <w:rFonts w:ascii="Times New Roman" w:hAnsi="Times New Roman"/>
        </w:rPr>
        <w:t>s</w:t>
      </w:r>
      <w:r w:rsidR="00583BFC">
        <w:rPr>
          <w:rFonts w:ascii="Times New Roman" w:hAnsi="Times New Roman"/>
        </w:rPr>
        <w:t xml:space="preserve"> in the NCI-60 set</w:t>
      </w:r>
      <w:r w:rsidR="001B4085">
        <w:rPr>
          <w:rFonts w:ascii="Times New Roman" w:hAnsi="Times New Roman"/>
        </w:rPr>
        <w:t xml:space="preserve">. </w:t>
      </w:r>
      <w:r w:rsidR="00583BFC">
        <w:rPr>
          <w:rFonts w:ascii="Times New Roman" w:hAnsi="Times New Roman"/>
        </w:rPr>
        <w:t>The first</w:t>
      </w:r>
      <w:bookmarkStart w:id="0" w:name="_GoBack"/>
      <w:bookmarkEnd w:id="0"/>
      <w:r w:rsidR="00583BFC">
        <w:rPr>
          <w:rFonts w:ascii="Times New Roman" w:hAnsi="Times New Roman"/>
        </w:rPr>
        <w:t xml:space="preserve"> well can be read as follows: 786-0 are at </w:t>
      </w:r>
      <w:r w:rsidR="00A913C5">
        <w:rPr>
          <w:rFonts w:ascii="Times New Roman" w:hAnsi="Times New Roman"/>
        </w:rPr>
        <w:t xml:space="preserve">a minimum of </w:t>
      </w:r>
      <w:r w:rsidR="00583BFC">
        <w:rPr>
          <w:rFonts w:ascii="Times New Roman" w:hAnsi="Times New Roman"/>
        </w:rPr>
        <w:t xml:space="preserve">19 percentile </w:t>
      </w:r>
      <w:r w:rsidR="00A913C5">
        <w:rPr>
          <w:rFonts w:ascii="Times New Roman" w:hAnsi="Times New Roman"/>
        </w:rPr>
        <w:t>for</w:t>
      </w:r>
      <w:r w:rsidR="00583BFC">
        <w:rPr>
          <w:rFonts w:ascii="Times New Roman" w:hAnsi="Times New Roman"/>
        </w:rPr>
        <w:t xml:space="preserve"> LC3A expression, so they are part of the lowest quartile</w:t>
      </w:r>
      <w:r w:rsidR="001B4085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LC3A expression in 786-0 renal carcinoma cells, ranged between 19-2</w:t>
      </w:r>
      <w:r w:rsidR="00583BFC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percentile. LC3B expression for the 786-0 cell line was 37-4</w:t>
      </w:r>
      <w:r w:rsidR="00583BFC">
        <w:rPr>
          <w:rFonts w:ascii="Times New Roman" w:hAnsi="Times New Roman"/>
        </w:rPr>
        <w:t>6</w:t>
      </w:r>
      <w:r>
        <w:rPr>
          <w:rFonts w:ascii="Times New Roman" w:hAnsi="Times New Roman"/>
        </w:rPr>
        <w:t xml:space="preserve"> percentile and LC3C expression was in the 42-7</w:t>
      </w:r>
      <w:r w:rsidR="00583BFC">
        <w:rPr>
          <w:rFonts w:ascii="Times New Roman" w:hAnsi="Times New Roman"/>
        </w:rPr>
        <w:t>8</w:t>
      </w:r>
      <w:r>
        <w:rPr>
          <w:rFonts w:ascii="Times New Roman" w:hAnsi="Times New Roman"/>
        </w:rPr>
        <w:t xml:space="preserve"> percentile range. LC3B has a near-median percentile in 786-0 and its ranking among the three replicates shows low variability.</w:t>
      </w:r>
    </w:p>
    <w:p w14:paraId="10929DD6" w14:textId="77777777" w:rsidR="00F02D37" w:rsidRPr="00F02D37" w:rsidRDefault="00F02D37" w:rsidP="00F02D37">
      <w:pPr>
        <w:spacing w:before="60"/>
        <w:jc w:val="left"/>
        <w:rPr>
          <w:rFonts w:ascii="Times New Roman" w:hAnsi="Times New Roman"/>
        </w:rPr>
      </w:pPr>
    </w:p>
    <w:sectPr w:rsidR="00F02D37" w:rsidRPr="00F02D37" w:rsidSect="002E320D">
      <w:footerReference w:type="default" r:id="rId8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F83098" w14:textId="77777777" w:rsidR="008C7367" w:rsidRDefault="008C7367" w:rsidP="007D356C">
      <w:r>
        <w:separator/>
      </w:r>
    </w:p>
  </w:endnote>
  <w:endnote w:type="continuationSeparator" w:id="0">
    <w:p w14:paraId="4EB41483" w14:textId="77777777" w:rsidR="008C7367" w:rsidRDefault="008C7367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FA0A80" w14:textId="0B8D24AB" w:rsidR="003F62B8" w:rsidRDefault="003F62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04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71791D" w14:textId="77777777" w:rsidR="003F62B8" w:rsidRDefault="003F62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679E25" w14:textId="77777777" w:rsidR="008C7367" w:rsidRDefault="008C7367" w:rsidP="007D356C">
      <w:r>
        <w:separator/>
      </w:r>
    </w:p>
  </w:footnote>
  <w:footnote w:type="continuationSeparator" w:id="0">
    <w:p w14:paraId="0693FA93" w14:textId="77777777" w:rsidR="008C7367" w:rsidRDefault="008C7367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62668C"/>
    <w:multiLevelType w:val="hybridMultilevel"/>
    <w:tmpl w:val="F5B0E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C638B8"/>
    <w:multiLevelType w:val="multilevel"/>
    <w:tmpl w:val="388CDF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8AC"/>
    <w:rsid w:val="00002EF5"/>
    <w:rsid w:val="0000442D"/>
    <w:rsid w:val="000049E5"/>
    <w:rsid w:val="00012712"/>
    <w:rsid w:val="00020B1F"/>
    <w:rsid w:val="00022388"/>
    <w:rsid w:val="00025E34"/>
    <w:rsid w:val="00031FD2"/>
    <w:rsid w:val="000346C2"/>
    <w:rsid w:val="00045AFE"/>
    <w:rsid w:val="00047F49"/>
    <w:rsid w:val="00050EE0"/>
    <w:rsid w:val="000610A3"/>
    <w:rsid w:val="00070888"/>
    <w:rsid w:val="000723B3"/>
    <w:rsid w:val="0007268B"/>
    <w:rsid w:val="00072B5C"/>
    <w:rsid w:val="00073E1F"/>
    <w:rsid w:val="000754D3"/>
    <w:rsid w:val="00076EE2"/>
    <w:rsid w:val="00085CEC"/>
    <w:rsid w:val="000927CA"/>
    <w:rsid w:val="000971FF"/>
    <w:rsid w:val="000A5234"/>
    <w:rsid w:val="000B0931"/>
    <w:rsid w:val="000B3916"/>
    <w:rsid w:val="000C0413"/>
    <w:rsid w:val="000C0591"/>
    <w:rsid w:val="000C1503"/>
    <w:rsid w:val="000C3D00"/>
    <w:rsid w:val="000D1789"/>
    <w:rsid w:val="000D2180"/>
    <w:rsid w:val="000D7D57"/>
    <w:rsid w:val="000F3C3E"/>
    <w:rsid w:val="000F3E48"/>
    <w:rsid w:val="000F5716"/>
    <w:rsid w:val="000F5889"/>
    <w:rsid w:val="000F5B72"/>
    <w:rsid w:val="000F5FA1"/>
    <w:rsid w:val="000F7DEA"/>
    <w:rsid w:val="000F7F85"/>
    <w:rsid w:val="001032BF"/>
    <w:rsid w:val="00111647"/>
    <w:rsid w:val="00112D36"/>
    <w:rsid w:val="00114EF9"/>
    <w:rsid w:val="00121841"/>
    <w:rsid w:val="00122321"/>
    <w:rsid w:val="00122697"/>
    <w:rsid w:val="001234F4"/>
    <w:rsid w:val="00124760"/>
    <w:rsid w:val="00125CC9"/>
    <w:rsid w:val="0012686C"/>
    <w:rsid w:val="00126C42"/>
    <w:rsid w:val="00130C0A"/>
    <w:rsid w:val="00132BEC"/>
    <w:rsid w:val="00137182"/>
    <w:rsid w:val="00137B87"/>
    <w:rsid w:val="00150650"/>
    <w:rsid w:val="001543B3"/>
    <w:rsid w:val="0015488B"/>
    <w:rsid w:val="00160DB8"/>
    <w:rsid w:val="0016190A"/>
    <w:rsid w:val="00172EBB"/>
    <w:rsid w:val="0017632D"/>
    <w:rsid w:val="00177A7D"/>
    <w:rsid w:val="001802BC"/>
    <w:rsid w:val="00185F30"/>
    <w:rsid w:val="001A0D8C"/>
    <w:rsid w:val="001A2CE3"/>
    <w:rsid w:val="001A42FD"/>
    <w:rsid w:val="001A5FEE"/>
    <w:rsid w:val="001B1BC5"/>
    <w:rsid w:val="001B2248"/>
    <w:rsid w:val="001B348A"/>
    <w:rsid w:val="001B4085"/>
    <w:rsid w:val="001B77CC"/>
    <w:rsid w:val="001C3AF1"/>
    <w:rsid w:val="001C49F4"/>
    <w:rsid w:val="001C5C17"/>
    <w:rsid w:val="001C7780"/>
    <w:rsid w:val="001D1523"/>
    <w:rsid w:val="001D1ECD"/>
    <w:rsid w:val="001D791F"/>
    <w:rsid w:val="001E4543"/>
    <w:rsid w:val="001E5519"/>
    <w:rsid w:val="001E69D2"/>
    <w:rsid w:val="001F5C45"/>
    <w:rsid w:val="00200EAE"/>
    <w:rsid w:val="00201FDE"/>
    <w:rsid w:val="00210E23"/>
    <w:rsid w:val="00220EB2"/>
    <w:rsid w:val="0022668B"/>
    <w:rsid w:val="00230020"/>
    <w:rsid w:val="00231776"/>
    <w:rsid w:val="00247084"/>
    <w:rsid w:val="00247700"/>
    <w:rsid w:val="00250613"/>
    <w:rsid w:val="00250758"/>
    <w:rsid w:val="00250E84"/>
    <w:rsid w:val="00255BD9"/>
    <w:rsid w:val="00260ADE"/>
    <w:rsid w:val="00260CF9"/>
    <w:rsid w:val="0026194F"/>
    <w:rsid w:val="00264AB3"/>
    <w:rsid w:val="00273B75"/>
    <w:rsid w:val="00274B42"/>
    <w:rsid w:val="002800D0"/>
    <w:rsid w:val="00281750"/>
    <w:rsid w:val="00281EFD"/>
    <w:rsid w:val="00283212"/>
    <w:rsid w:val="00291E7C"/>
    <w:rsid w:val="002A2BE7"/>
    <w:rsid w:val="002A5D3F"/>
    <w:rsid w:val="002A7BB6"/>
    <w:rsid w:val="002B0D00"/>
    <w:rsid w:val="002B77EB"/>
    <w:rsid w:val="002C1611"/>
    <w:rsid w:val="002C39B8"/>
    <w:rsid w:val="002C3DAE"/>
    <w:rsid w:val="002C4A7E"/>
    <w:rsid w:val="002C6243"/>
    <w:rsid w:val="002D1091"/>
    <w:rsid w:val="002D4631"/>
    <w:rsid w:val="002D4CC8"/>
    <w:rsid w:val="002D5B57"/>
    <w:rsid w:val="002E2DD7"/>
    <w:rsid w:val="002E320D"/>
    <w:rsid w:val="002E329C"/>
    <w:rsid w:val="002E3938"/>
    <w:rsid w:val="002E6BBE"/>
    <w:rsid w:val="002F6721"/>
    <w:rsid w:val="0030058E"/>
    <w:rsid w:val="003007B5"/>
    <w:rsid w:val="00302299"/>
    <w:rsid w:val="003024C1"/>
    <w:rsid w:val="00303AA4"/>
    <w:rsid w:val="00305B67"/>
    <w:rsid w:val="003064A4"/>
    <w:rsid w:val="00312EAE"/>
    <w:rsid w:val="003136E0"/>
    <w:rsid w:val="003159B9"/>
    <w:rsid w:val="003160D5"/>
    <w:rsid w:val="00320620"/>
    <w:rsid w:val="00324DFC"/>
    <w:rsid w:val="00324E6D"/>
    <w:rsid w:val="0032531B"/>
    <w:rsid w:val="00327B9B"/>
    <w:rsid w:val="0033109F"/>
    <w:rsid w:val="00333CFB"/>
    <w:rsid w:val="00340A00"/>
    <w:rsid w:val="0034453F"/>
    <w:rsid w:val="00345186"/>
    <w:rsid w:val="0034650F"/>
    <w:rsid w:val="003603DF"/>
    <w:rsid w:val="00360CF3"/>
    <w:rsid w:val="003631FE"/>
    <w:rsid w:val="00363713"/>
    <w:rsid w:val="00366E6A"/>
    <w:rsid w:val="003672E4"/>
    <w:rsid w:val="003707A3"/>
    <w:rsid w:val="00372383"/>
    <w:rsid w:val="00385A03"/>
    <w:rsid w:val="00395792"/>
    <w:rsid w:val="003965B4"/>
    <w:rsid w:val="00396F60"/>
    <w:rsid w:val="003A03BD"/>
    <w:rsid w:val="003A172E"/>
    <w:rsid w:val="003A24B6"/>
    <w:rsid w:val="003A434D"/>
    <w:rsid w:val="003A5F03"/>
    <w:rsid w:val="003A6D33"/>
    <w:rsid w:val="003B3A44"/>
    <w:rsid w:val="003B4D99"/>
    <w:rsid w:val="003B5322"/>
    <w:rsid w:val="003C0299"/>
    <w:rsid w:val="003C4004"/>
    <w:rsid w:val="003C43D1"/>
    <w:rsid w:val="003D02B2"/>
    <w:rsid w:val="003D4C8E"/>
    <w:rsid w:val="003D65AE"/>
    <w:rsid w:val="003E477C"/>
    <w:rsid w:val="003F030F"/>
    <w:rsid w:val="003F3493"/>
    <w:rsid w:val="003F3BE8"/>
    <w:rsid w:val="003F4344"/>
    <w:rsid w:val="003F474F"/>
    <w:rsid w:val="003F62B8"/>
    <w:rsid w:val="00400E09"/>
    <w:rsid w:val="00403E4E"/>
    <w:rsid w:val="00404417"/>
    <w:rsid w:val="004062BD"/>
    <w:rsid w:val="00411F5E"/>
    <w:rsid w:val="004167B2"/>
    <w:rsid w:val="004209FE"/>
    <w:rsid w:val="00425027"/>
    <w:rsid w:val="00425A85"/>
    <w:rsid w:val="004310C1"/>
    <w:rsid w:val="004356F6"/>
    <w:rsid w:val="00436C22"/>
    <w:rsid w:val="00440EB1"/>
    <w:rsid w:val="00452A4B"/>
    <w:rsid w:val="00457B34"/>
    <w:rsid w:val="00460635"/>
    <w:rsid w:val="00461AC1"/>
    <w:rsid w:val="00463927"/>
    <w:rsid w:val="00467E68"/>
    <w:rsid w:val="00467ECA"/>
    <w:rsid w:val="004732F6"/>
    <w:rsid w:val="00474E64"/>
    <w:rsid w:val="004750A6"/>
    <w:rsid w:val="0048119F"/>
    <w:rsid w:val="00483F51"/>
    <w:rsid w:val="00486A04"/>
    <w:rsid w:val="00486F41"/>
    <w:rsid w:val="004911B5"/>
    <w:rsid w:val="00493982"/>
    <w:rsid w:val="00494359"/>
    <w:rsid w:val="004957A8"/>
    <w:rsid w:val="00497DBF"/>
    <w:rsid w:val="004A5394"/>
    <w:rsid w:val="004A5E4F"/>
    <w:rsid w:val="004B3F65"/>
    <w:rsid w:val="004B42D6"/>
    <w:rsid w:val="004B6952"/>
    <w:rsid w:val="004B7784"/>
    <w:rsid w:val="004C6203"/>
    <w:rsid w:val="004C6D9B"/>
    <w:rsid w:val="004D20F9"/>
    <w:rsid w:val="004D44D6"/>
    <w:rsid w:val="004E0C09"/>
    <w:rsid w:val="004E101E"/>
    <w:rsid w:val="004E24A9"/>
    <w:rsid w:val="004F2054"/>
    <w:rsid w:val="004F2C68"/>
    <w:rsid w:val="00501B69"/>
    <w:rsid w:val="00502562"/>
    <w:rsid w:val="00503E57"/>
    <w:rsid w:val="005109AC"/>
    <w:rsid w:val="0051618D"/>
    <w:rsid w:val="00517E04"/>
    <w:rsid w:val="00522C02"/>
    <w:rsid w:val="00524725"/>
    <w:rsid w:val="0053048E"/>
    <w:rsid w:val="005306ED"/>
    <w:rsid w:val="0053435F"/>
    <w:rsid w:val="00547DC3"/>
    <w:rsid w:val="00552FEB"/>
    <w:rsid w:val="0055596F"/>
    <w:rsid w:val="00555EDE"/>
    <w:rsid w:val="00556B8A"/>
    <w:rsid w:val="00557933"/>
    <w:rsid w:val="0056275A"/>
    <w:rsid w:val="00564416"/>
    <w:rsid w:val="00564FDD"/>
    <w:rsid w:val="00566F9E"/>
    <w:rsid w:val="0057062B"/>
    <w:rsid w:val="00574AD1"/>
    <w:rsid w:val="005818E3"/>
    <w:rsid w:val="00583BFC"/>
    <w:rsid w:val="00584A60"/>
    <w:rsid w:val="005906AB"/>
    <w:rsid w:val="005909AD"/>
    <w:rsid w:val="005917CD"/>
    <w:rsid w:val="005950CB"/>
    <w:rsid w:val="005A0104"/>
    <w:rsid w:val="005A0291"/>
    <w:rsid w:val="005A18A1"/>
    <w:rsid w:val="005A64CE"/>
    <w:rsid w:val="005B2679"/>
    <w:rsid w:val="005B7AD2"/>
    <w:rsid w:val="005B7E72"/>
    <w:rsid w:val="005D7153"/>
    <w:rsid w:val="005E04D0"/>
    <w:rsid w:val="005E07C0"/>
    <w:rsid w:val="005E37BD"/>
    <w:rsid w:val="005E47C1"/>
    <w:rsid w:val="005E5F3D"/>
    <w:rsid w:val="005E7E15"/>
    <w:rsid w:val="005F2B4C"/>
    <w:rsid w:val="005F38CE"/>
    <w:rsid w:val="00613488"/>
    <w:rsid w:val="006218C7"/>
    <w:rsid w:val="006231BC"/>
    <w:rsid w:val="00630697"/>
    <w:rsid w:val="00630E35"/>
    <w:rsid w:val="00633F76"/>
    <w:rsid w:val="00636B41"/>
    <w:rsid w:val="00637CEB"/>
    <w:rsid w:val="006432E6"/>
    <w:rsid w:val="006475F1"/>
    <w:rsid w:val="006555D2"/>
    <w:rsid w:val="00662F94"/>
    <w:rsid w:val="00663142"/>
    <w:rsid w:val="00670E08"/>
    <w:rsid w:val="00670F8F"/>
    <w:rsid w:val="00671E00"/>
    <w:rsid w:val="0067227B"/>
    <w:rsid w:val="006735B0"/>
    <w:rsid w:val="00676E0A"/>
    <w:rsid w:val="006810AC"/>
    <w:rsid w:val="00692136"/>
    <w:rsid w:val="006951A1"/>
    <w:rsid w:val="00696F35"/>
    <w:rsid w:val="006A32D0"/>
    <w:rsid w:val="006A42F1"/>
    <w:rsid w:val="006B175A"/>
    <w:rsid w:val="006B338E"/>
    <w:rsid w:val="006B4F91"/>
    <w:rsid w:val="006C2EB6"/>
    <w:rsid w:val="006C6C34"/>
    <w:rsid w:val="006C74C4"/>
    <w:rsid w:val="006D2C30"/>
    <w:rsid w:val="006D4693"/>
    <w:rsid w:val="006D66F0"/>
    <w:rsid w:val="006E234C"/>
    <w:rsid w:val="006E6B0C"/>
    <w:rsid w:val="006E765D"/>
    <w:rsid w:val="006F127A"/>
    <w:rsid w:val="006F48B3"/>
    <w:rsid w:val="006F5237"/>
    <w:rsid w:val="006F53E1"/>
    <w:rsid w:val="00701906"/>
    <w:rsid w:val="00705650"/>
    <w:rsid w:val="00706836"/>
    <w:rsid w:val="00711D8A"/>
    <w:rsid w:val="00712E2F"/>
    <w:rsid w:val="00714EF2"/>
    <w:rsid w:val="00716EB7"/>
    <w:rsid w:val="0072296C"/>
    <w:rsid w:val="00724416"/>
    <w:rsid w:val="0072691E"/>
    <w:rsid w:val="007309E1"/>
    <w:rsid w:val="00730A5D"/>
    <w:rsid w:val="00731569"/>
    <w:rsid w:val="00733785"/>
    <w:rsid w:val="007410A8"/>
    <w:rsid w:val="00741243"/>
    <w:rsid w:val="0074154A"/>
    <w:rsid w:val="00742567"/>
    <w:rsid w:val="00742A20"/>
    <w:rsid w:val="00747A04"/>
    <w:rsid w:val="00756830"/>
    <w:rsid w:val="00760F18"/>
    <w:rsid w:val="00761FF4"/>
    <w:rsid w:val="00762E40"/>
    <w:rsid w:val="00763BB1"/>
    <w:rsid w:val="007646AB"/>
    <w:rsid w:val="0076544C"/>
    <w:rsid w:val="00766418"/>
    <w:rsid w:val="007664B2"/>
    <w:rsid w:val="0076653C"/>
    <w:rsid w:val="00767528"/>
    <w:rsid w:val="00771598"/>
    <w:rsid w:val="00774EBE"/>
    <w:rsid w:val="00786224"/>
    <w:rsid w:val="007866A4"/>
    <w:rsid w:val="007879D9"/>
    <w:rsid w:val="00791177"/>
    <w:rsid w:val="00793B1A"/>
    <w:rsid w:val="00793DFB"/>
    <w:rsid w:val="00794700"/>
    <w:rsid w:val="007A3A39"/>
    <w:rsid w:val="007A3DCC"/>
    <w:rsid w:val="007A423E"/>
    <w:rsid w:val="007A4904"/>
    <w:rsid w:val="007A64E2"/>
    <w:rsid w:val="007B2704"/>
    <w:rsid w:val="007B5AE6"/>
    <w:rsid w:val="007C4B3A"/>
    <w:rsid w:val="007C5057"/>
    <w:rsid w:val="007C6A1B"/>
    <w:rsid w:val="007D356C"/>
    <w:rsid w:val="007D528B"/>
    <w:rsid w:val="007D5A5F"/>
    <w:rsid w:val="007E146B"/>
    <w:rsid w:val="007E1562"/>
    <w:rsid w:val="007E1699"/>
    <w:rsid w:val="007E1EA1"/>
    <w:rsid w:val="007F014B"/>
    <w:rsid w:val="007F162A"/>
    <w:rsid w:val="007F17E1"/>
    <w:rsid w:val="007F1AE9"/>
    <w:rsid w:val="007F348C"/>
    <w:rsid w:val="00801BE8"/>
    <w:rsid w:val="00805AB9"/>
    <w:rsid w:val="008128A8"/>
    <w:rsid w:val="00812E5A"/>
    <w:rsid w:val="008144EA"/>
    <w:rsid w:val="00814670"/>
    <w:rsid w:val="00815891"/>
    <w:rsid w:val="0081682B"/>
    <w:rsid w:val="00820C00"/>
    <w:rsid w:val="008218CE"/>
    <w:rsid w:val="00822B1F"/>
    <w:rsid w:val="00823018"/>
    <w:rsid w:val="0084262E"/>
    <w:rsid w:val="008511B9"/>
    <w:rsid w:val="008538F9"/>
    <w:rsid w:val="008542B7"/>
    <w:rsid w:val="0085667F"/>
    <w:rsid w:val="008605D5"/>
    <w:rsid w:val="00862FAF"/>
    <w:rsid w:val="00863F98"/>
    <w:rsid w:val="00873064"/>
    <w:rsid w:val="00880C37"/>
    <w:rsid w:val="00885188"/>
    <w:rsid w:val="00885ECA"/>
    <w:rsid w:val="008872A1"/>
    <w:rsid w:val="008A54EB"/>
    <w:rsid w:val="008A5E19"/>
    <w:rsid w:val="008B03D9"/>
    <w:rsid w:val="008B34C6"/>
    <w:rsid w:val="008B68D8"/>
    <w:rsid w:val="008B72C4"/>
    <w:rsid w:val="008B7A63"/>
    <w:rsid w:val="008C064C"/>
    <w:rsid w:val="008C1CF7"/>
    <w:rsid w:val="008C7367"/>
    <w:rsid w:val="008D0108"/>
    <w:rsid w:val="008D08F4"/>
    <w:rsid w:val="008E4638"/>
    <w:rsid w:val="008E59C7"/>
    <w:rsid w:val="008E6C91"/>
    <w:rsid w:val="008E6F2A"/>
    <w:rsid w:val="008F283B"/>
    <w:rsid w:val="008F47E5"/>
    <w:rsid w:val="008F4C21"/>
    <w:rsid w:val="008F6F74"/>
    <w:rsid w:val="008F74F6"/>
    <w:rsid w:val="00905466"/>
    <w:rsid w:val="00905508"/>
    <w:rsid w:val="00921650"/>
    <w:rsid w:val="0092347A"/>
    <w:rsid w:val="00925E5B"/>
    <w:rsid w:val="009276CA"/>
    <w:rsid w:val="0093417D"/>
    <w:rsid w:val="009414A5"/>
    <w:rsid w:val="00942D13"/>
    <w:rsid w:val="00946237"/>
    <w:rsid w:val="009500DF"/>
    <w:rsid w:val="00954D3F"/>
    <w:rsid w:val="0095623D"/>
    <w:rsid w:val="00961E6E"/>
    <w:rsid w:val="00964B4B"/>
    <w:rsid w:val="009659C3"/>
    <w:rsid w:val="00967FFB"/>
    <w:rsid w:val="00974F3B"/>
    <w:rsid w:val="009808C6"/>
    <w:rsid w:val="00981A28"/>
    <w:rsid w:val="0098434E"/>
    <w:rsid w:val="00986431"/>
    <w:rsid w:val="009903D6"/>
    <w:rsid w:val="00993CD9"/>
    <w:rsid w:val="009949AC"/>
    <w:rsid w:val="00997EFF"/>
    <w:rsid w:val="009A47C1"/>
    <w:rsid w:val="009A7D8E"/>
    <w:rsid w:val="009B12B6"/>
    <w:rsid w:val="009B1655"/>
    <w:rsid w:val="009B2F56"/>
    <w:rsid w:val="009B31F3"/>
    <w:rsid w:val="009C04BF"/>
    <w:rsid w:val="009C0966"/>
    <w:rsid w:val="009C16FF"/>
    <w:rsid w:val="009C53AA"/>
    <w:rsid w:val="009D3B70"/>
    <w:rsid w:val="009E2858"/>
    <w:rsid w:val="009E2B15"/>
    <w:rsid w:val="009E2F6F"/>
    <w:rsid w:val="009E3366"/>
    <w:rsid w:val="009F19FD"/>
    <w:rsid w:val="009F6996"/>
    <w:rsid w:val="009F7924"/>
    <w:rsid w:val="00A0045D"/>
    <w:rsid w:val="00A00CD4"/>
    <w:rsid w:val="00A0261B"/>
    <w:rsid w:val="00A0273D"/>
    <w:rsid w:val="00A1162E"/>
    <w:rsid w:val="00A122A0"/>
    <w:rsid w:val="00A17F5B"/>
    <w:rsid w:val="00A20D4B"/>
    <w:rsid w:val="00A225C5"/>
    <w:rsid w:val="00A26D7B"/>
    <w:rsid w:val="00A3377F"/>
    <w:rsid w:val="00A339B8"/>
    <w:rsid w:val="00A340F3"/>
    <w:rsid w:val="00A34B8A"/>
    <w:rsid w:val="00A35A8F"/>
    <w:rsid w:val="00A3714C"/>
    <w:rsid w:val="00A37B06"/>
    <w:rsid w:val="00A41ADA"/>
    <w:rsid w:val="00A433EB"/>
    <w:rsid w:val="00A46ACA"/>
    <w:rsid w:val="00A50262"/>
    <w:rsid w:val="00A53CA1"/>
    <w:rsid w:val="00A60691"/>
    <w:rsid w:val="00A62786"/>
    <w:rsid w:val="00A71157"/>
    <w:rsid w:val="00A77B0A"/>
    <w:rsid w:val="00A86AD6"/>
    <w:rsid w:val="00A86DC8"/>
    <w:rsid w:val="00A913C5"/>
    <w:rsid w:val="00A93AA7"/>
    <w:rsid w:val="00A9548F"/>
    <w:rsid w:val="00AA1C74"/>
    <w:rsid w:val="00AA6705"/>
    <w:rsid w:val="00AB27D6"/>
    <w:rsid w:val="00AC4B14"/>
    <w:rsid w:val="00AC4F59"/>
    <w:rsid w:val="00AC5822"/>
    <w:rsid w:val="00AC6743"/>
    <w:rsid w:val="00AD4AF9"/>
    <w:rsid w:val="00AD58F1"/>
    <w:rsid w:val="00AE11BA"/>
    <w:rsid w:val="00AE5804"/>
    <w:rsid w:val="00AE5982"/>
    <w:rsid w:val="00AE6687"/>
    <w:rsid w:val="00AE6ED5"/>
    <w:rsid w:val="00AE6F64"/>
    <w:rsid w:val="00B025B7"/>
    <w:rsid w:val="00B076C3"/>
    <w:rsid w:val="00B07A68"/>
    <w:rsid w:val="00B07E47"/>
    <w:rsid w:val="00B1140D"/>
    <w:rsid w:val="00B14DEF"/>
    <w:rsid w:val="00B15AF0"/>
    <w:rsid w:val="00B2161C"/>
    <w:rsid w:val="00B21FF7"/>
    <w:rsid w:val="00B23248"/>
    <w:rsid w:val="00B23C8C"/>
    <w:rsid w:val="00B2708A"/>
    <w:rsid w:val="00B307AA"/>
    <w:rsid w:val="00B336A8"/>
    <w:rsid w:val="00B36C9B"/>
    <w:rsid w:val="00B37882"/>
    <w:rsid w:val="00B4036B"/>
    <w:rsid w:val="00B44CA8"/>
    <w:rsid w:val="00B47244"/>
    <w:rsid w:val="00B60457"/>
    <w:rsid w:val="00B6277C"/>
    <w:rsid w:val="00B704A5"/>
    <w:rsid w:val="00B70A84"/>
    <w:rsid w:val="00B726F4"/>
    <w:rsid w:val="00B74693"/>
    <w:rsid w:val="00B76B0E"/>
    <w:rsid w:val="00B8487E"/>
    <w:rsid w:val="00B91453"/>
    <w:rsid w:val="00B91A06"/>
    <w:rsid w:val="00B92E8A"/>
    <w:rsid w:val="00B94BE2"/>
    <w:rsid w:val="00B95C2D"/>
    <w:rsid w:val="00BA06FF"/>
    <w:rsid w:val="00BA15F9"/>
    <w:rsid w:val="00BA365E"/>
    <w:rsid w:val="00BA515D"/>
    <w:rsid w:val="00BB1A66"/>
    <w:rsid w:val="00BB4E86"/>
    <w:rsid w:val="00BB5ACC"/>
    <w:rsid w:val="00BB62E3"/>
    <w:rsid w:val="00BB64D3"/>
    <w:rsid w:val="00BC36D0"/>
    <w:rsid w:val="00BC71A0"/>
    <w:rsid w:val="00BD0211"/>
    <w:rsid w:val="00BD07A9"/>
    <w:rsid w:val="00BD2EBA"/>
    <w:rsid w:val="00BD540B"/>
    <w:rsid w:val="00BD66F7"/>
    <w:rsid w:val="00BE0389"/>
    <w:rsid w:val="00BE25BC"/>
    <w:rsid w:val="00BE42F1"/>
    <w:rsid w:val="00BE6FFC"/>
    <w:rsid w:val="00BF4355"/>
    <w:rsid w:val="00BF5479"/>
    <w:rsid w:val="00BF662B"/>
    <w:rsid w:val="00BF7AB3"/>
    <w:rsid w:val="00C006AD"/>
    <w:rsid w:val="00C00950"/>
    <w:rsid w:val="00C010DC"/>
    <w:rsid w:val="00C01764"/>
    <w:rsid w:val="00C055E2"/>
    <w:rsid w:val="00C124D9"/>
    <w:rsid w:val="00C135FB"/>
    <w:rsid w:val="00C21FD9"/>
    <w:rsid w:val="00C234CE"/>
    <w:rsid w:val="00C23631"/>
    <w:rsid w:val="00C279F0"/>
    <w:rsid w:val="00C375DC"/>
    <w:rsid w:val="00C41409"/>
    <w:rsid w:val="00C459CD"/>
    <w:rsid w:val="00C471CF"/>
    <w:rsid w:val="00C52D2E"/>
    <w:rsid w:val="00C551D4"/>
    <w:rsid w:val="00C658AC"/>
    <w:rsid w:val="00C80625"/>
    <w:rsid w:val="00C90A60"/>
    <w:rsid w:val="00C92E80"/>
    <w:rsid w:val="00C955FE"/>
    <w:rsid w:val="00CA42C8"/>
    <w:rsid w:val="00CA6BAE"/>
    <w:rsid w:val="00CA7F23"/>
    <w:rsid w:val="00CB16F7"/>
    <w:rsid w:val="00CB4FD6"/>
    <w:rsid w:val="00CB5D65"/>
    <w:rsid w:val="00CB7077"/>
    <w:rsid w:val="00CB74EF"/>
    <w:rsid w:val="00CC14DE"/>
    <w:rsid w:val="00CC2DE4"/>
    <w:rsid w:val="00CD12A1"/>
    <w:rsid w:val="00CD23C8"/>
    <w:rsid w:val="00CD4D21"/>
    <w:rsid w:val="00CD76DC"/>
    <w:rsid w:val="00CD7CFA"/>
    <w:rsid w:val="00CE18C4"/>
    <w:rsid w:val="00CE3CB3"/>
    <w:rsid w:val="00CE40D3"/>
    <w:rsid w:val="00CF5515"/>
    <w:rsid w:val="00D01FD8"/>
    <w:rsid w:val="00D04A0E"/>
    <w:rsid w:val="00D1675F"/>
    <w:rsid w:val="00D167CC"/>
    <w:rsid w:val="00D20A58"/>
    <w:rsid w:val="00D25912"/>
    <w:rsid w:val="00D30958"/>
    <w:rsid w:val="00D35B3A"/>
    <w:rsid w:val="00D40B4B"/>
    <w:rsid w:val="00D523CD"/>
    <w:rsid w:val="00D53E11"/>
    <w:rsid w:val="00D54368"/>
    <w:rsid w:val="00D543A3"/>
    <w:rsid w:val="00D54F42"/>
    <w:rsid w:val="00D6239E"/>
    <w:rsid w:val="00D624A8"/>
    <w:rsid w:val="00D63B1A"/>
    <w:rsid w:val="00D64111"/>
    <w:rsid w:val="00D66597"/>
    <w:rsid w:val="00D81988"/>
    <w:rsid w:val="00D9139B"/>
    <w:rsid w:val="00D92C71"/>
    <w:rsid w:val="00D92F21"/>
    <w:rsid w:val="00D9691F"/>
    <w:rsid w:val="00D96E26"/>
    <w:rsid w:val="00DB1D04"/>
    <w:rsid w:val="00DB67A6"/>
    <w:rsid w:val="00DC6141"/>
    <w:rsid w:val="00DD2EA3"/>
    <w:rsid w:val="00DE0859"/>
    <w:rsid w:val="00DE2051"/>
    <w:rsid w:val="00DE3AC3"/>
    <w:rsid w:val="00DE3FD3"/>
    <w:rsid w:val="00DE4ADF"/>
    <w:rsid w:val="00DE51A1"/>
    <w:rsid w:val="00DE5AB0"/>
    <w:rsid w:val="00DE7F7C"/>
    <w:rsid w:val="00DF0D84"/>
    <w:rsid w:val="00DF4D9E"/>
    <w:rsid w:val="00DF4FC7"/>
    <w:rsid w:val="00E15B25"/>
    <w:rsid w:val="00E2089F"/>
    <w:rsid w:val="00E225B6"/>
    <w:rsid w:val="00E22A9B"/>
    <w:rsid w:val="00E24C08"/>
    <w:rsid w:val="00E24DC3"/>
    <w:rsid w:val="00E255C0"/>
    <w:rsid w:val="00E334D8"/>
    <w:rsid w:val="00E34BDE"/>
    <w:rsid w:val="00E362DA"/>
    <w:rsid w:val="00E40723"/>
    <w:rsid w:val="00E40B20"/>
    <w:rsid w:val="00E437D4"/>
    <w:rsid w:val="00E44FFB"/>
    <w:rsid w:val="00E45ED4"/>
    <w:rsid w:val="00E503CA"/>
    <w:rsid w:val="00E51B05"/>
    <w:rsid w:val="00E523C3"/>
    <w:rsid w:val="00E5245A"/>
    <w:rsid w:val="00E57886"/>
    <w:rsid w:val="00E66653"/>
    <w:rsid w:val="00E72A23"/>
    <w:rsid w:val="00E83EB0"/>
    <w:rsid w:val="00E87F40"/>
    <w:rsid w:val="00E91A1A"/>
    <w:rsid w:val="00E936AC"/>
    <w:rsid w:val="00E94522"/>
    <w:rsid w:val="00EA5319"/>
    <w:rsid w:val="00EB4B86"/>
    <w:rsid w:val="00EB52BC"/>
    <w:rsid w:val="00EC6466"/>
    <w:rsid w:val="00EC64EA"/>
    <w:rsid w:val="00ED2F46"/>
    <w:rsid w:val="00ED35E0"/>
    <w:rsid w:val="00ED555B"/>
    <w:rsid w:val="00ED65F8"/>
    <w:rsid w:val="00ED7987"/>
    <w:rsid w:val="00EF1408"/>
    <w:rsid w:val="00EF2A10"/>
    <w:rsid w:val="00EF35FF"/>
    <w:rsid w:val="00EF42B0"/>
    <w:rsid w:val="00EF6A42"/>
    <w:rsid w:val="00F018A8"/>
    <w:rsid w:val="00F02D37"/>
    <w:rsid w:val="00F03091"/>
    <w:rsid w:val="00F03454"/>
    <w:rsid w:val="00F04FCE"/>
    <w:rsid w:val="00F07CF5"/>
    <w:rsid w:val="00F11078"/>
    <w:rsid w:val="00F12D9D"/>
    <w:rsid w:val="00F13382"/>
    <w:rsid w:val="00F1520E"/>
    <w:rsid w:val="00F16822"/>
    <w:rsid w:val="00F22539"/>
    <w:rsid w:val="00F2300F"/>
    <w:rsid w:val="00F239C7"/>
    <w:rsid w:val="00F23B50"/>
    <w:rsid w:val="00F2504E"/>
    <w:rsid w:val="00F33041"/>
    <w:rsid w:val="00F3623E"/>
    <w:rsid w:val="00F41B89"/>
    <w:rsid w:val="00F43716"/>
    <w:rsid w:val="00F46484"/>
    <w:rsid w:val="00F540A1"/>
    <w:rsid w:val="00F54541"/>
    <w:rsid w:val="00F64C38"/>
    <w:rsid w:val="00F64C5E"/>
    <w:rsid w:val="00F70DC7"/>
    <w:rsid w:val="00F87399"/>
    <w:rsid w:val="00F95A11"/>
    <w:rsid w:val="00FA040D"/>
    <w:rsid w:val="00FB1114"/>
    <w:rsid w:val="00FB16D4"/>
    <w:rsid w:val="00FB2FCF"/>
    <w:rsid w:val="00FB37DF"/>
    <w:rsid w:val="00FB3A9D"/>
    <w:rsid w:val="00FB6D06"/>
    <w:rsid w:val="00FB7486"/>
    <w:rsid w:val="00FC18AB"/>
    <w:rsid w:val="00FC4504"/>
    <w:rsid w:val="00FC634D"/>
    <w:rsid w:val="00FC7DC8"/>
    <w:rsid w:val="00FD6C3F"/>
    <w:rsid w:val="00FE13CC"/>
    <w:rsid w:val="00FE7CB9"/>
    <w:rsid w:val="00FF15B8"/>
    <w:rsid w:val="00FF49A4"/>
    <w:rsid w:val="00FF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40BE4C"/>
  <w15:docId w15:val="{8E466989-500C-4828-924C-450BC1470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3A5F03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paragraph" w:customStyle="1" w:styleId="Normal1">
    <w:name w:val="Normal1"/>
    <w:rsid w:val="00F33041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US"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36AC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B42D6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D20A58"/>
    <w:rPr>
      <w:rFonts w:ascii="Calibri" w:hAnsi="Calibri"/>
      <w:sz w:val="22"/>
      <w:szCs w:val="22"/>
    </w:rPr>
  </w:style>
  <w:style w:type="paragraph" w:customStyle="1" w:styleId="p1">
    <w:name w:val="p1"/>
    <w:basedOn w:val="Normal"/>
    <w:rsid w:val="00712E2F"/>
    <w:pPr>
      <w:jc w:val="left"/>
    </w:pPr>
    <w:rPr>
      <w:rFonts w:ascii="Helvetica Neue" w:hAnsi="Helvetica Neue"/>
      <w:color w:val="454545"/>
      <w:sz w:val="18"/>
      <w:szCs w:val="18"/>
      <w:lang w:val="en-US" w:eastAsia="en-US"/>
    </w:rPr>
  </w:style>
  <w:style w:type="character" w:customStyle="1" w:styleId="apple-converted-space">
    <w:name w:val="apple-converted-space"/>
    <w:basedOn w:val="DefaultParagraphFont"/>
    <w:rsid w:val="00712E2F"/>
  </w:style>
  <w:style w:type="paragraph" w:customStyle="1" w:styleId="p2">
    <w:name w:val="p2"/>
    <w:basedOn w:val="Normal"/>
    <w:rsid w:val="00ED7987"/>
    <w:pPr>
      <w:jc w:val="left"/>
    </w:pPr>
    <w:rPr>
      <w:rFonts w:ascii="Helvetica Neue" w:hAnsi="Helvetica Neue"/>
      <w:color w:val="454545"/>
      <w:sz w:val="18"/>
      <w:szCs w:val="18"/>
      <w:lang w:val="en-US" w:eastAsia="en-US"/>
    </w:rPr>
  </w:style>
  <w:style w:type="table" w:styleId="TableGrid">
    <w:name w:val="Table Grid"/>
    <w:basedOn w:val="TableNormal"/>
    <w:rsid w:val="00280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rsid w:val="006B4F9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6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AE56C3-C0FD-4BC1-A060-9B7190234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a Descriptor Template</vt:lpstr>
    </vt:vector>
  </TitlesOfParts>
  <Company>Macmillan Publishing</Company>
  <LinksUpToDate>false</LinksUpToDate>
  <CharactersWithSpaces>905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creator>andrew.hufton</dc:creator>
  <cp:lastModifiedBy>William Buchser</cp:lastModifiedBy>
  <cp:revision>3</cp:revision>
  <dcterms:created xsi:type="dcterms:W3CDTF">2018-03-02T21:14:00Z</dcterms:created>
  <dcterms:modified xsi:type="dcterms:W3CDTF">2018-03-0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e31d810-11c8-3b53-bf2c-e1d8b3a27c30</vt:lpwstr>
  </property>
</Properties>
</file>